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. Process reproducibility with group II mark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766050" cy="49498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5920" cy="4950000"/>
                          <a:chOff x="0" y="0"/>
                          <a:chExt cx="7765920" cy="4950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765920" cy="4950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96920" y="635760"/>
                            <a:ext cx="7467120" cy="4097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75068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4252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436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2548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0976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0088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9272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8456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7568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9960" y="0"/>
                              <a:ext cx="40716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06640" y="181440"/>
                              <a:ext cx="24120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i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3080" y="196200"/>
                              <a:ext cx="172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56640" y="196200"/>
                              <a:ext cx="172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48480" y="196200"/>
                              <a:ext cx="172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31440" y="196200"/>
                              <a:ext cx="172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06840" y="196200"/>
                              <a:ext cx="172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98680" y="196200"/>
                              <a:ext cx="172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89800" y="196200"/>
                              <a:ext cx="172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920" y="363240"/>
                              <a:ext cx="52020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Run D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55152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55152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55152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55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55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55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55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55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55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55152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73332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73332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733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733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733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733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733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733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73332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91476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91476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9147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9147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9147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9147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9147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9147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91476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108900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108900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108900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10890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10890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10890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10890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10890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10890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108900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127044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127044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127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127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127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127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127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127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127044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145224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145224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1452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1452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1452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1452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1452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1452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145224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163440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163440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1634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1634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1634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1634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1634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1634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163440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180828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180828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180828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2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18082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18082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18082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18082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18082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18082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180828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520" y="199008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199008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2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19900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19900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19900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19900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19900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199008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199008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217152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217152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217152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217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217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217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217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217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21715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217152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2345400"/>
                              <a:ext cx="11484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234540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2345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2345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2345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2345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2345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23454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234540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252720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252720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15920" y="2527200"/>
                              <a:ext cx="4075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25272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25272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25272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25272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25272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252720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252720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270864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15920" y="2708640"/>
                              <a:ext cx="4075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27086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27086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27086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27086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27086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27086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270864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289044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289044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15920" y="2890440"/>
                              <a:ext cx="4075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289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289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289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289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289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2890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289044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306432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306432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15920" y="3064320"/>
                              <a:ext cx="4075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3064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3064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3064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3064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3064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30643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306432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324612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324612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15920" y="3246120"/>
                              <a:ext cx="4075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32461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32461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32461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32461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32461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324612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324612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3427560"/>
                              <a:ext cx="583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342756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342756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34275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34275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34275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34275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34275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342756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342756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360144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4920" y="3601440"/>
                              <a:ext cx="1155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5320" y="3601440"/>
                              <a:ext cx="464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3601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3601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3601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3601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3601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36014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360144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93240" y="3769200"/>
                              <a:ext cx="45144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verag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8080" y="3783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9200" y="3783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040" y="3783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86440" y="3783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9400" y="3783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5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61240" y="3783240"/>
                              <a:ext cx="258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45520" y="3783240"/>
                              <a:ext cx="2577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44800" y="3951000"/>
                              <a:ext cx="16380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055600" y="4600440"/>
                            <a:ext cx="201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6720" y="4600440"/>
                            <a:ext cx="201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1000" y="4600440"/>
                            <a:ext cx="2005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3960" y="4600440"/>
                            <a:ext cx="201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6920" y="4600440"/>
                            <a:ext cx="201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81200" y="4600440"/>
                            <a:ext cx="201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72320" y="4600440"/>
                            <a:ext cx="201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5400" y="4768200"/>
                            <a:ext cx="31176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%C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4400" y="4775040"/>
                            <a:ext cx="315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6240" y="4775040"/>
                            <a:ext cx="315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7720" y="4775040"/>
                            <a:ext cx="315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52760" y="4775040"/>
                            <a:ext cx="315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36440" y="4775040"/>
                            <a:ext cx="315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7920" y="4775040"/>
                            <a:ext cx="315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11840" y="4775040"/>
                            <a:ext cx="315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4440" y="809640"/>
                            <a:ext cx="2660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Ru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8440" y="975960"/>
                            <a:ext cx="34020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080" y="809640"/>
                            <a:ext cx="25200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Day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440" y="975960"/>
                            <a:ext cx="34020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3840" y="999000"/>
                            <a:ext cx="73080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izing Valu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9280" y="831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25600" y="257040"/>
                            <a:ext cx="150228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crosatellite Mar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6800" y="461520"/>
                            <a:ext cx="48132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17S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19640" y="461520"/>
                            <a:ext cx="41796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18S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02960" y="461520"/>
                            <a:ext cx="41796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2S1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48120" y="461520"/>
                            <a:ext cx="48132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3S12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61680" y="461520"/>
                            <a:ext cx="41796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9S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2240" y="612720"/>
                            <a:ext cx="720" cy="363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2240" y="612720"/>
                            <a:ext cx="7560" cy="363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3360" y="438840"/>
                            <a:ext cx="720" cy="537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3360" y="438840"/>
                            <a:ext cx="7560" cy="53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7640" y="612720"/>
                            <a:ext cx="720" cy="363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7640" y="612720"/>
                            <a:ext cx="15120" cy="363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9480" y="438840"/>
                            <a:ext cx="720" cy="537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9480" y="438840"/>
                            <a:ext cx="14760" cy="53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612720"/>
                            <a:ext cx="720" cy="363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612720"/>
                            <a:ext cx="7560" cy="363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2440" y="438840"/>
                            <a:ext cx="720" cy="537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2440" y="438840"/>
                            <a:ext cx="7560" cy="53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83560" y="612720"/>
                            <a:ext cx="720" cy="363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83560" y="612720"/>
                            <a:ext cx="7560" cy="363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7840" y="438840"/>
                            <a:ext cx="720" cy="537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7840" y="438840"/>
                            <a:ext cx="15120" cy="53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9680" y="612720"/>
                            <a:ext cx="720" cy="363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9680" y="612720"/>
                            <a:ext cx="14760" cy="363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4919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560" cy="4919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280" y="7560"/>
                            <a:ext cx="720" cy="4911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280" y="7560"/>
                            <a:ext cx="15120" cy="4911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8480" y="7560"/>
                            <a:ext cx="720" cy="4911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8480" y="7560"/>
                            <a:ext cx="7560" cy="4911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0800" y="7560"/>
                            <a:ext cx="720" cy="4911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0800" y="7560"/>
                            <a:ext cx="15120" cy="4911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0400" y="257040"/>
                            <a:ext cx="720" cy="46620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0400" y="257040"/>
                            <a:ext cx="7560" cy="4662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336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3360" y="1150560"/>
                            <a:ext cx="75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948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9480" y="1150560"/>
                            <a:ext cx="147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244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2440" y="1150560"/>
                            <a:ext cx="75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784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7840" y="1150560"/>
                            <a:ext cx="1512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224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2240" y="1150560"/>
                            <a:ext cx="75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764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7640" y="1150560"/>
                            <a:ext cx="1512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1150560"/>
                            <a:ext cx="75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8356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83560" y="1150560"/>
                            <a:ext cx="75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9680" y="1150560"/>
                            <a:ext cx="720" cy="3768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59680" y="1150560"/>
                            <a:ext cx="14760" cy="376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0"/>
                            <a:ext cx="7758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24192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241920"/>
                            <a:ext cx="775836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2372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23720"/>
                            <a:ext cx="775836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60516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605160"/>
                            <a:ext cx="7758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78732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787320"/>
                            <a:ext cx="775836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6040" y="961560"/>
                            <a:ext cx="6779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6040" y="961560"/>
                            <a:ext cx="6779880" cy="1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114300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1143000"/>
                            <a:ext cx="7758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37436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374360"/>
                            <a:ext cx="7758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55616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556160"/>
                            <a:ext cx="7758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73004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730040"/>
                            <a:ext cx="775836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911840"/>
                            <a:ext cx="7758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911840"/>
                            <a:ext cx="7758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11.5pt;height:389.75pt" coordorigin="0,0" coordsize="12230,7795">
                <v:rect id="shape_0" stroked="f" o:allowincell="f" style="position:absolute;left:0;top:0;width:12229;height:77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310;top:1001;width:11759;height:6453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067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99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931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62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82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13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5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577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508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28;top:1001;width:64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53;top:1287;width:379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i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60;top:1310;width:27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79;top:1310;width:27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11;top:1310;width:27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74;top:1310;width:27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25;top:1310;width:27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7;top:1310;width:27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88;top:1310;width:270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25;top:1573;width:818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Run D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1870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1870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1870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1870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1870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1870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1870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1870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1870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1870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2156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2156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215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215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15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215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215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215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2156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2442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2442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244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244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44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244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244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244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2442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2716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2716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2716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271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271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271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271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271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2716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2716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3002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3002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300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300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00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300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300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3002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3002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3288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3288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3288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3288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288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3288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3288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3288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3288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3575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3575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357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357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57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357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357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357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3575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3849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3849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3849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2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384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384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384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384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384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384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3849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2;top:4135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4135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2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413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413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13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413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413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413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4135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4421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4421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4421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442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442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42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442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442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442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4421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4695;width:180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4695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469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469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69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469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469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4695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4695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4981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4981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4981;width:6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498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498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498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498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498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4981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4981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5267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5267;width:6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526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526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526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526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526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526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5267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5553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5553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5553;width:6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555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555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555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555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555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555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5553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5827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5827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5827;width:6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582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582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582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582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582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5827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5827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6113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6113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6113;width:6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611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611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11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611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611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611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6113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7;top:6399;width: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6399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6399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639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639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39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639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639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639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6399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6673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;top:6673;width:1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62;top:6673;width:7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667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667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67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667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667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6673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6673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74;top:6937;width:710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vera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9;top:695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695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52;top:695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3;top:695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6;top:695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5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8;top:6959;width:40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618;top:6959;width:40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13;top:7223;width:257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237;top:7245;width:31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8;top:7245;width:31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8;top:7245;width:315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1;top:7245;width:31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4;top:7245;width:31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34;top:7245;width:31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65;top:7245;width:31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3;top:7509;width:490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%C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1;top:7520;width:49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3;top:7520;width:49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4;top:7520;width:49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55;top:7520;width:49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9;top:7520;width:49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50;top:7520;width:49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70;top:7520;width:495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2;top:1275;width:418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Ru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5;top:1537;width:535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;top:1275;width:396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Da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;top:1537;width:535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98;top:1573;width:1150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izing Valu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51;top:13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7;top:405;width:236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crosatellite Mar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5;top:727;width:757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17S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5;top:727;width:657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18S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49;top:727;width:657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2S1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52;top:727;width:757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3S12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63;top:727;width:657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9S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46,965" to="3846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846;top:965;width:11;height:57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777,691" to="4777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777;top:691;width:11;height:84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697,965" to="5697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697;top:965;width:23;height:57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629,691" to="6629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629;top:691;width:22;height:84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560,965" to="7560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560;top:965;width:11;height:57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492,691" to="8492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492;top:691;width:11;height:84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423,965" to="9423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423;top:965;width:11;height:57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343,691" to="10343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343;top:691;width:23;height:84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275,965" to="11275,15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275;top:965;width:22;height:57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0" to="0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0;width:11;height:774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64,12" to="764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64;top:12;width:23;height:77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41,12" to="1541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541;top:12;width:11;height:77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206,12" to="12206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206;top:12;width:23;height:77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914,405" to="2914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914;top:405;width:11;height:734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777,1812" to="4777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777;top:1812;width:11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629,1812" to="6629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629;top:1812;width:22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492,1812" to="8492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492;top:1812;width:11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343,1812" to="10343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343;top:1812;width:23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846,1812" to="3846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846;top:1812;width:11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697,1812" to="5697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697;top:1812;width:23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560,1812" to="7560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560;top:1812;width:11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423,1812" to="9423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423;top:1812;width:11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275,1812" to="11275,77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275;top:1812;width:22;height:593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0" to="12229,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0;width:1221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381" to="12229,38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381;width:12217;height:2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667" to="12229,6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667;width:12217;height:2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953" to="12229,9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953;width:1221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1240" to="12229,124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1240;width:12217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53,1514" to="12229,151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553;top:1514;width:10676;height:2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1800" to="12229,18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1800;width:1221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6889" to="12229,688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6889;width:1221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7175" to="12229,71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7175;width:1221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7449" to="12229,744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7449;width:12217;height:23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,7735" to="12229,77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;top:7735;width:1221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0:48:00Z</dcterms:created>
  <dc:creator>tnguyen6</dc:creator>
  <dc:description/>
  <dc:language>en-US</dc:language>
  <cp:lastModifiedBy>Shaheen Lakhan</cp:lastModifiedBy>
  <cp:lastPrinted>2008-03-15T17:47:00Z</cp:lastPrinted>
  <dcterms:modified xsi:type="dcterms:W3CDTF">2012-12-30T20:48:00Z</dcterms:modified>
  <cp:revision>2</cp:revision>
  <dc:subject/>
  <dc:title/>
</cp:coreProperties>
</file>